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1E086E" w:rsidR="000035D5" w:rsidRDefault="000035D5">
                            <w:r>
                              <w:t xml:space="preserve">Reported on page number: </w:t>
                            </w:r>
                            <w:r w:rsidR="00E71F61">
                              <w:t>Page 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B1E086E" w:rsidR="000035D5" w:rsidRDefault="000035D5">
                      <w:r>
                        <w:t xml:space="preserve">Reported on page number: </w:t>
                      </w:r>
                      <w:r w:rsidR="00E71F61">
                        <w:t>Page 1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4F4E26" w:rsidR="000035D5" w:rsidRDefault="000035D5" w:rsidP="000035D5">
                            <w:r>
                              <w:t xml:space="preserve">Reported on page number: </w:t>
                            </w:r>
                            <w:r w:rsidR="00D41D9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4F4E26" w:rsidR="000035D5" w:rsidRDefault="000035D5" w:rsidP="000035D5">
                      <w:r>
                        <w:t xml:space="preserve">Reported on page number: </w:t>
                      </w:r>
                      <w:r w:rsidR="00D41D9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w:t>
      </w:r>
      <w:bookmarkStart w:id="5" w:name="_Hlk152591102"/>
      <w:r>
        <w:t xml:space="preserve">local collaborators that are residents of the country </w:t>
      </w:r>
      <w:bookmarkEnd w:id="5"/>
      <w:r>
        <w:t xml:space="preserve">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DB47A76" w:rsidR="000035D5" w:rsidRDefault="00557C01" w:rsidP="000035D5">
                            <w:r w:rsidRPr="00557C01">
                              <w:t>Yes, we have local collaborators</w:t>
                            </w:r>
                            <w:r w:rsidR="00D94AAE" w:rsidRPr="00D94AAE">
                              <w:t xml:space="preserve"> that are residents of </w:t>
                            </w:r>
                            <w:r w:rsidR="00D94AAE">
                              <w:t>Bangladesh</w:t>
                            </w:r>
                            <w:r w:rsidRPr="00557C01">
                              <w:t>, and they are co-authors of this study.</w:t>
                            </w:r>
                            <w:r w:rsidR="008A591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DB47A76" w:rsidR="000035D5" w:rsidRDefault="00557C01" w:rsidP="000035D5">
                      <w:r w:rsidRPr="00557C01">
                        <w:t>Yes, we have local collaborators</w:t>
                      </w:r>
                      <w:r w:rsidR="00D94AAE" w:rsidRPr="00D94AAE">
                        <w:t xml:space="preserve"> that are residents of </w:t>
                      </w:r>
                      <w:r w:rsidR="00D94AAE">
                        <w:t>Bangladesh</w:t>
                      </w:r>
                      <w:r w:rsidRPr="00557C01">
                        <w:t>, and they are co-authors of this study.</w:t>
                      </w:r>
                      <w:r w:rsidR="008A591C">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A8FC88A" w:rsidR="000035D5" w:rsidRDefault="00D41D9F" w:rsidP="000035D5">
                            <w:proofErr w:type="gramStart"/>
                            <w:r>
                              <w:t>Yes</w:t>
                            </w:r>
                            <w:proofErr w:type="gramEnd"/>
                            <w:r>
                              <w:t xml:space="preserve"> we have written details in the </w:t>
                            </w:r>
                            <w:proofErr w:type="spellStart"/>
                            <w:r>
                              <w:t>Methors</w:t>
                            </w:r>
                            <w:proofErr w:type="spellEnd"/>
                            <w:r>
                              <w:t xml:space="preserve">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A8FC88A" w:rsidR="000035D5" w:rsidRDefault="00D41D9F" w:rsidP="000035D5">
                      <w:proofErr w:type="gramStart"/>
                      <w:r>
                        <w:t>Yes</w:t>
                      </w:r>
                      <w:proofErr w:type="gramEnd"/>
                      <w:r>
                        <w:t xml:space="preserve"> we have written details in the </w:t>
                      </w:r>
                      <w:proofErr w:type="spellStart"/>
                      <w:r>
                        <w:t>Methors</w:t>
                      </w:r>
                      <w:proofErr w:type="spellEnd"/>
                      <w:r>
                        <w:t xml:space="preserve">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BB43C3" w:rsidR="000035D5" w:rsidRDefault="003D3318" w:rsidP="000035D5">
                            <w:r w:rsidRPr="003D3318">
                              <w:t xml:space="preserve">The </w:t>
                            </w:r>
                            <w:proofErr w:type="gramStart"/>
                            <w:r w:rsidRPr="003D3318">
                              <w:t>school teacher</w:t>
                            </w:r>
                            <w:proofErr w:type="gramEnd"/>
                            <w:r w:rsidRPr="003D3318">
                              <w:t xml:space="preserve"> supported the idea of sharing the study objectives with both the participants and their guardians. They provided us with a separate room for the collection of study data, which facilitated a </w:t>
                            </w:r>
                            <w:r>
                              <w:t>smooth</w:t>
                            </w:r>
                            <w:r w:rsidRPr="003D3318">
                              <w:t xml:space="preserve"> study process and anticipated positive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EBB43C3" w:rsidR="000035D5" w:rsidRDefault="003D3318" w:rsidP="000035D5">
                      <w:r w:rsidRPr="003D3318">
                        <w:t xml:space="preserve">The </w:t>
                      </w:r>
                      <w:proofErr w:type="gramStart"/>
                      <w:r w:rsidRPr="003D3318">
                        <w:t>school teacher</w:t>
                      </w:r>
                      <w:proofErr w:type="gramEnd"/>
                      <w:r w:rsidRPr="003D3318">
                        <w:t xml:space="preserve"> supported the idea of sharing the study objectives with both the participants and their guardians. They provided us with a separate room for the collection of study data, which facilitated a </w:t>
                      </w:r>
                      <w:r>
                        <w:t>smooth</w:t>
                      </w:r>
                      <w:r w:rsidRPr="003D3318">
                        <w:t xml:space="preserve"> study process and anticipated positive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F64BE07">
                <wp:simplePos x="0" y="0"/>
                <wp:positionH relativeFrom="margin">
                  <wp:align>right</wp:align>
                </wp:positionH>
                <wp:positionV relativeFrom="paragraph">
                  <wp:posOffset>1132205</wp:posOffset>
                </wp:positionV>
                <wp:extent cx="6838950" cy="1266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4CFFED75" w14:textId="169395C7" w:rsidR="00AF0671" w:rsidRDefault="00681E55" w:rsidP="00681E55">
                            <w:r w:rsidRPr="00681E55">
                              <w:t xml:space="preserve">After obtaining ethical approval from the ethical </w:t>
                            </w:r>
                            <w:proofErr w:type="gramStart"/>
                            <w:r w:rsidRPr="00681E55">
                              <w:t>community</w:t>
                            </w:r>
                            <w:proofErr w:type="gramEnd"/>
                            <w:r w:rsidRPr="00681E55">
                              <w:t xml:space="preserve"> we shared a hard copy of the study procedure </w:t>
                            </w:r>
                            <w:bookmarkStart w:id="8" w:name="_Hlk152341180"/>
                            <w:r w:rsidRPr="00681E55">
                              <w:t>with local education government officials and site school teachers</w:t>
                            </w:r>
                            <w:bookmarkEnd w:id="8"/>
                            <w:r w:rsidRPr="00681E55">
                              <w:t>. They reviewed the document and had a verbal discussion with the research team regarding research methodology, objectives, informed consent, data confidentiality and voluntary participation. After a clear understanding of the objectives of the study, they allowed the schools to conduc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99.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4oe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3M54vJLMZg2fm7sc5/EtCQcMipxa5GeHa8dz6kw7LzkxDNgZLlTioV&#10;DbsvtsqSI0MF7OIa0F88U5q0OV3OMPbfIdLlzWZ+TvAFRCM9SlnJJqeLcVi9uAJvH3UZheaZVP0Z&#10;U1Z6IDJw17Pou6IjssxpDBB4LaA8IbMWeuXipOGhBvubkhZVm1P368CsoER91tidZTqdBplHYzp7&#10;P0HDXnuKaw/THKFy6inpj1sfRyMwoGGDXaxk5Pc5kyFlVGOkfZicIPdrO756nu/1EwAAAP//AwBQ&#10;SwMEFAAGAAgAAAAhABmUJ2PdAAAACQEAAA8AAABkcnMvZG93bnJldi54bWxMj0FLw0AQhe+C/2EZ&#10;wYu0G1tIQppNkYLgSWwVxNs0OybB7GzIbtr03zs96XHee7z5XrmdXa9ONIbOs4HHZQKKuPa248bA&#10;x/vzIgcVIrLF3jMZuFCAbXV7U2Jh/Zn3dDrERkkJhwINtDEOhdahbslhWPqBWLxvPzqMco6NtiOe&#10;pdz1epUkqXbYsXxocaBdS/XPYXIGpof07dNZ/YWrV37xu4CXfUyNub+bnzagIs3xLwxXfEGHSpiO&#10;fmIbVG9AhkRRs3wN6monWSbS0cA6y3LQVan/L6h+AQAA//8DAFBLAQItABQABgAIAAAAIQC2gziS&#10;/gAAAOEBAAATAAAAAAAAAAAAAAAAAAAAAABbQ29udGVudF9UeXBlc10ueG1sUEsBAi0AFAAGAAgA&#10;AAAhADj9If/WAAAAlAEAAAsAAAAAAAAAAAAAAAAALwEAAF9yZWxzLy5yZWxzUEsBAi0AFAAGAAgA&#10;AAAhAOkXih4ZAgAAJwQAAA4AAAAAAAAAAAAAAAAALgIAAGRycy9lMm9Eb2MueG1sUEsBAi0AFAAG&#10;AAgAAAAhABmUJ2PdAAAACQEAAA8AAAAAAAAAAAAAAAAAcwQAAGRycy9kb3ducmV2LnhtbFBLBQYA&#10;AAAABAAEAPMAAAB9BQAAAAA=&#10;" strokecolor="#193a65">
                <v:textbox>
                  <w:txbxContent>
                    <w:p w14:paraId="4CFFED75" w14:textId="169395C7" w:rsidR="00AF0671" w:rsidRDefault="00681E55" w:rsidP="00681E55">
                      <w:r w:rsidRPr="00681E55">
                        <w:t xml:space="preserve">After obtaining ethical approval from the ethical </w:t>
                      </w:r>
                      <w:proofErr w:type="gramStart"/>
                      <w:r w:rsidRPr="00681E55">
                        <w:t>community</w:t>
                      </w:r>
                      <w:proofErr w:type="gramEnd"/>
                      <w:r w:rsidRPr="00681E55">
                        <w:t xml:space="preserve"> we shared a hard copy of the study procedure </w:t>
                      </w:r>
                      <w:bookmarkStart w:id="8" w:name="_Hlk152341180"/>
                      <w:r w:rsidRPr="00681E55">
                        <w:t>with local education government officials and site school teachers</w:t>
                      </w:r>
                      <w:bookmarkEnd w:id="8"/>
                      <w:r w:rsidRPr="00681E55">
                        <w:t>. They reviewed the document and had a verbal discussion with the research team regarding research methodology, objectives, informed consent, data confidentiality and voluntary participation. After a clear understanding of the objectives of the study, they allowed the schools to conduct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9F1195" w:rsidR="000035D5" w:rsidRDefault="00536F05" w:rsidP="000035D5">
                            <w:r>
                              <w:t xml:space="preserve">After publishing the research finding, </w:t>
                            </w:r>
                            <w:r w:rsidRPr="00536F05">
                              <w:t xml:space="preserve">the researcher will share copies of the publication with local education government officials and </w:t>
                            </w:r>
                            <w:proofErr w:type="gramStart"/>
                            <w:r w:rsidRPr="00536F05">
                              <w:t>school teachers</w:t>
                            </w:r>
                            <w:proofErr w:type="gramEnd"/>
                            <w:r w:rsidRPr="00536F05">
                              <w:t>. The research team will also be given a summary presentation on their published findings</w:t>
                            </w:r>
                            <w:r>
                              <w:t xml:space="preserve"> to the stakeholders</w:t>
                            </w:r>
                            <w:r w:rsidRPr="00536F0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79F1195" w:rsidR="000035D5" w:rsidRDefault="00536F05" w:rsidP="000035D5">
                      <w:r>
                        <w:t xml:space="preserve">After publishing the research finding, </w:t>
                      </w:r>
                      <w:r w:rsidRPr="00536F05">
                        <w:t xml:space="preserve">the researcher will share copies of the publication with local education government officials and </w:t>
                      </w:r>
                      <w:proofErr w:type="gramStart"/>
                      <w:r w:rsidRPr="00536F05">
                        <w:t>school teachers</w:t>
                      </w:r>
                      <w:proofErr w:type="gramEnd"/>
                      <w:r w:rsidRPr="00536F05">
                        <w:t>. The research team will also be given a summary presentation on their published findings</w:t>
                      </w:r>
                      <w:r>
                        <w:t xml:space="preserve"> to the </w:t>
                      </w:r>
                      <w:r>
                        <w:t>stakeholders</w:t>
                      </w:r>
                      <w:r w:rsidRPr="00536F05">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763A56" w:rsidR="000035D5" w:rsidRDefault="00F470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3763A56" w:rsidR="000035D5" w:rsidRDefault="00F4708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D7E900" w:rsidR="000035D5" w:rsidRDefault="00F470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1D7E900" w:rsidR="000035D5" w:rsidRDefault="00F4708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80FBF9" w:rsidR="000035D5" w:rsidRDefault="00F470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380FBF9" w:rsidR="000035D5" w:rsidRDefault="00F4708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9559A7F" w:rsidR="000035D5" w:rsidRDefault="00F470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9559A7F" w:rsidR="000035D5" w:rsidRDefault="00F4708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4741C2" w:rsidR="000035D5" w:rsidRDefault="00F470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54741C2" w:rsidR="000035D5" w:rsidRDefault="00F4708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21DFB" w:rsidRPr="00F57A3B" w:rsidRDefault="00A21DFB">
      <w:pPr>
        <w:rPr>
          <w:rFonts w:ascii="Arial" w:hAnsi="Arial" w:cs="Arial"/>
        </w:rPr>
      </w:pPr>
    </w:p>
    <w:sectPr w:rsidR="00A21DF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71639" w14:textId="77777777" w:rsidR="00B94F82" w:rsidRDefault="00B94F82" w:rsidP="00F57A3B">
      <w:r>
        <w:separator/>
      </w:r>
    </w:p>
  </w:endnote>
  <w:endnote w:type="continuationSeparator" w:id="0">
    <w:p w14:paraId="46BD2637" w14:textId="77777777" w:rsidR="00B94F82" w:rsidRDefault="00B94F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34232" w14:textId="77777777" w:rsidR="00B94F82" w:rsidRDefault="00B94F82" w:rsidP="00F57A3B">
      <w:r>
        <w:separator/>
      </w:r>
    </w:p>
  </w:footnote>
  <w:footnote w:type="continuationSeparator" w:id="0">
    <w:p w14:paraId="047B3B81" w14:textId="77777777" w:rsidR="00B94F82" w:rsidRDefault="00B94F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5C28"/>
    <w:rsid w:val="000F365D"/>
    <w:rsid w:val="00116E71"/>
    <w:rsid w:val="0012774B"/>
    <w:rsid w:val="00182347"/>
    <w:rsid w:val="001F2DC0"/>
    <w:rsid w:val="001F6AD1"/>
    <w:rsid w:val="002456ED"/>
    <w:rsid w:val="00335779"/>
    <w:rsid w:val="003D3318"/>
    <w:rsid w:val="004A7A57"/>
    <w:rsid w:val="004C71C4"/>
    <w:rsid w:val="00515BC0"/>
    <w:rsid w:val="00536F05"/>
    <w:rsid w:val="00541C18"/>
    <w:rsid w:val="00557C01"/>
    <w:rsid w:val="00580384"/>
    <w:rsid w:val="0061162E"/>
    <w:rsid w:val="00681E55"/>
    <w:rsid w:val="0069423E"/>
    <w:rsid w:val="006F5F45"/>
    <w:rsid w:val="007C14F6"/>
    <w:rsid w:val="00831ADE"/>
    <w:rsid w:val="00841F25"/>
    <w:rsid w:val="008A591C"/>
    <w:rsid w:val="009364D9"/>
    <w:rsid w:val="009B7307"/>
    <w:rsid w:val="00A21DFB"/>
    <w:rsid w:val="00A43F5B"/>
    <w:rsid w:val="00A961CD"/>
    <w:rsid w:val="00AD410C"/>
    <w:rsid w:val="00AF0671"/>
    <w:rsid w:val="00B4092B"/>
    <w:rsid w:val="00B94F82"/>
    <w:rsid w:val="00BD19EC"/>
    <w:rsid w:val="00C0201E"/>
    <w:rsid w:val="00D41D9F"/>
    <w:rsid w:val="00D94AAE"/>
    <w:rsid w:val="00E004E6"/>
    <w:rsid w:val="00E71F61"/>
    <w:rsid w:val="00E976A3"/>
    <w:rsid w:val="00EB1B4E"/>
    <w:rsid w:val="00F4708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HMAN MD JIAUR</cp:lastModifiedBy>
  <cp:revision>27</cp:revision>
  <dcterms:created xsi:type="dcterms:W3CDTF">2023-07-07T07:51:00Z</dcterms:created>
  <dcterms:modified xsi:type="dcterms:W3CDTF">2023-12-12T12:27:00Z</dcterms:modified>
</cp:coreProperties>
</file>